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610AF">
      <w:pPr>
        <w:pStyle w:val="11"/>
        <w:widowControl/>
        <w:spacing w:after="160" w:line="259" w:lineRule="auto"/>
        <w:ind w:left="720" w:firstLine="0" w:firstLineChars="0"/>
        <w:jc w:val="left"/>
        <w:rPr>
          <w:rFonts w:hint="eastAsia" w:eastAsia="宋体" w:cs="Times New Roman"/>
          <w:b/>
          <w:bCs/>
          <w:smallCaps w:val="0"/>
          <w:kern w:val="0"/>
          <w:lang w:val="en-US" w:eastAsia="zh-CN"/>
        </w:rPr>
      </w:pPr>
      <w:r>
        <w:rPr>
          <w:rFonts w:hint="eastAsia" w:eastAsia="宋体" w:cs="Times New Roman"/>
          <w:b/>
          <w:bCs/>
          <w:smallCaps w:val="0"/>
          <w:kern w:val="0"/>
          <w:lang w:val="en-US" w:eastAsia="zh-CN"/>
        </w:rPr>
        <w:t>LC-MS analysis</w:t>
      </w:r>
    </w:p>
    <w:p w14:paraId="7EA242BA">
      <w:pPr>
        <w:widowControl/>
        <w:spacing w:after="160" w:line="259" w:lineRule="auto"/>
        <w:ind w:left="720" w:firstLine="0" w:firstLineChars="0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30"/>
      <w:bookmarkStart w:id="1" w:name="OLE_LINK31"/>
      <w:bookmarkStart w:id="2" w:name="OLE_LINK1"/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eastAsia="宋体" w:cs="Times New Roman"/>
          <w:smallCaps w:val="0"/>
          <w:kern w:val="0"/>
          <w:sz w:val="24"/>
          <w:szCs w:val="24"/>
          <w:lang w:val="en-US" w:eastAsia="zh-CN"/>
        </w:rPr>
        <w:t>freeze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dried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i w:val="0"/>
          <w:iCs w:val="0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WNGH-AE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aterial was sent to Suzhou Panomics Biomedical Technology Co. for LC-MS analysis. Dissolve the samples in water, adjust the concentration to 1 g/mL, centrifuge at 12,000 rpm at 4 °C for 10 min, and filter the supernatant with a 0.22 µm filter membrane to obtain the solution to be measured. For chromatographic detection of </w:t>
      </w:r>
      <w:r>
        <w:rPr>
          <w:rFonts w:hint="eastAsia" w:cs="Times New Roman"/>
          <w:b w:val="0"/>
          <w:bCs w:val="0"/>
          <w:i w:val="0"/>
          <w:iCs w:val="0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WNGH-AE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 Ultra-High Performance Liquid Chromatography (UPLC) (ACQUITY, Waters, Milford, MA, USA) and Thermo Q Exactive (Thermo Fisher Scientific, USA) were used for mass spectrometry. The ion source was electrospray ionization (ESI). Chromatographic and mass spectrometry were performed in positive and negative ion modes, respectively.</w:t>
      </w:r>
    </w:p>
    <w:bookmarkEnd w:id="0"/>
    <w:bookmarkEnd w:id="1"/>
    <w:p w14:paraId="4E17828A">
      <w:pPr>
        <w:widowControl/>
        <w:spacing w:after="160" w:line="259" w:lineRule="auto"/>
        <w:ind w:left="720" w:firstLine="0" w:firstLineChars="0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smallCaps w:val="0"/>
          <w:kern w:val="0"/>
          <w:sz w:val="24"/>
          <w:szCs w:val="24"/>
          <w:lang w:val="en-US" w:eastAsia="zh-CN"/>
        </w:rPr>
        <w:t xml:space="preserve">Chromatographic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ditions: ACQUITY UPLC® HSS T</w:t>
      </w:r>
      <w:bookmarkStart w:id="3" w:name="_GoBack"/>
      <w:bookmarkEnd w:id="3"/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 column (2.1×150 mm, 1.8 µm) (Waters, Milford, MA, USA), flow rate of 0.25 mL/min, column temperature of 40 ℃, injection volume of 2 μL. In positive ionization mode, the mobile phases consists of 0.1% formic acid-acetonitrile (C) and 0.1% formic acid-water (D), and the elution gradient is as follows: 0~1 min, 2% C; 1~9 min, 2%~50% C; 9~12 min, 50%~98% C; 12~13.5 min, at 98% C; 13.5~14 min, 98%~2% C; 14~20 min, 2% C. In the negative ionization mode, the mobile phases were acetonitrile (A) and 5 mmol/L ammonium formate aqueous solution (B) gradient elution, the elution program was: 0-1 min, 2% A; 1-9 min, 2%-50% A; 9-12 min, 50%-98% A; 12-13.5 min, 98% A; 13.5-14 min, 98%-2% A; and 14-17 min, 2% A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 w14:paraId="2398E67F">
      <w:pPr>
        <w:widowControl/>
        <w:spacing w:after="160" w:line="259" w:lineRule="auto"/>
        <w:ind w:left="720" w:firstLine="0" w:firstLineChars="0"/>
        <w:jc w:val="left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operating parameters of the mass spectrometry positive ion spray voltage of 3.50 kV, negative ion spray voltage of -2.50 kV, sheath gas of 3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b, auxiliary gas of 10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b, capillary temperature of 325 ℃, the primary full scan resolution of 70,000, and ion scan range of m/z 81~1000, and the HCD was used to perform the secondary fission, the collision voltage is 30% and the secondary resolution was 17500,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first 10 ions of the acquired signal were fragmented and unnecessary MS/MS information was removed by dynamic exclusion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bookmarkEnd w:id="2"/>
    </w:p>
    <w:p w14:paraId="067F7372">
      <w:pPr>
        <w:widowControl/>
        <w:spacing w:after="160" w:line="259" w:lineRule="auto"/>
        <w:ind w:left="0" w:leftChars="0" w:firstLine="0" w:firstLineChars="0"/>
        <w:jc w:val="left"/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</w:pPr>
      <w:r>
        <w:rPr>
          <w:rFonts w:ascii="Arial" w:hAnsi="Arial" w:cs="Arial"/>
          <w:b/>
          <w:bCs/>
          <w:sz w:val="24"/>
          <w:szCs w:val="24"/>
          <w:lang w:eastAsia="en-IN"/>
        </w:rPr>
        <w:t>Supplementary table 1: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sz w:val="24"/>
          <w:szCs w:val="24"/>
          <w:lang w:val="en-US" w:eastAsia="zh-CN"/>
        </w:rPr>
        <w:t>LC-MS analysis of WNGH-AE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1000"/>
        <w:gridCol w:w="534"/>
        <w:gridCol w:w="534"/>
        <w:gridCol w:w="476"/>
        <w:gridCol w:w="575"/>
        <w:gridCol w:w="938"/>
        <w:gridCol w:w="938"/>
        <w:gridCol w:w="938"/>
      </w:tblGrid>
      <w:tr w14:paraId="4C6124F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078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DB6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sz w:val="18"/>
                <w:szCs w:val="18"/>
              </w:rPr>
              <w:t>Form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97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sz w:val="18"/>
                <w:szCs w:val="18"/>
              </w:rPr>
              <w:t>m/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A75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sz w:val="18"/>
                <w:szCs w:val="18"/>
              </w:rPr>
              <w:t>RT (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14E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sz w:val="18"/>
                <w:szCs w:val="18"/>
              </w:rPr>
              <w:t>pp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DC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sz w:val="18"/>
                <w:szCs w:val="18"/>
              </w:rPr>
              <w:t>pos/neg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7ED4E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-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518D4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-2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FF5F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-3</w:t>
            </w:r>
          </w:p>
        </w:tc>
      </w:tr>
      <w:tr w14:paraId="59E3C95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97FC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entis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4AD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6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43B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4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F12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6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A15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FCE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AD1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99271991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12D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23833807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8CC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25259523.70 </w:t>
            </w:r>
          </w:p>
        </w:tc>
      </w:tr>
      <w:tr w14:paraId="14BFED6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068F7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nabas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C9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4N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18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4.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D3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13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56E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4B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296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25330265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843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71964196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288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88224582.14 </w:t>
            </w:r>
          </w:p>
        </w:tc>
      </w:tr>
      <w:tr w14:paraId="2B45A81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54B0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Dehydropanto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A6D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0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1E7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2F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2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D4B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B62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6D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71857676.3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D5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43752486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B4F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72358763.97 </w:t>
            </w:r>
          </w:p>
        </w:tc>
      </w:tr>
      <w:tr w14:paraId="3931695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CD5A3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orbit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00D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4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602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2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2C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5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15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2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D18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75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56188722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8F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72395416.5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74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76312777.18 </w:t>
            </w:r>
          </w:p>
        </w:tc>
      </w:tr>
      <w:tr w14:paraId="55B8AFB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C82E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oratad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57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7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A9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2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BA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5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97D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D13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D0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45803456.3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EA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09172601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97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6152209.51 </w:t>
            </w:r>
          </w:p>
        </w:tc>
      </w:tr>
      <w:tr w14:paraId="096289C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E54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cetylphosph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8E75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H5O5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96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9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19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23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7F2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09A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09B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15659060.3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38A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49654450.7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2DE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76934127.10 </w:t>
            </w:r>
          </w:p>
        </w:tc>
      </w:tr>
      <w:tr w14:paraId="01562A7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46F1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it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278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8O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FBF9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1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29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7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DF8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4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D12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A09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45677617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94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13607091.5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9CED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68877918.92 </w:t>
            </w:r>
          </w:p>
        </w:tc>
      </w:tr>
      <w:tr w14:paraId="4378890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63A92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yrrole-2-carboxy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5A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5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8307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1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06E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42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7A4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4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FB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5D0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40843695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50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10835381.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229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24012019.78 </w:t>
            </w:r>
          </w:p>
        </w:tc>
      </w:tr>
      <w:tr w14:paraId="50D3BDF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1A9A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Beta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C4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1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164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6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30F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38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77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8CD2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6DE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68335378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76DD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1856759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8A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9571083.94 </w:t>
            </w:r>
          </w:p>
        </w:tc>
      </w:tr>
      <w:tr w14:paraId="65AECFF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EAB6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S)-2-Propylpiperid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BE79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17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7C3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8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A02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55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332E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BF53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DE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65593689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14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51126551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71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1067826.38 </w:t>
            </w:r>
          </w:p>
        </w:tc>
      </w:tr>
      <w:tr w14:paraId="1B71EF9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004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-Hydroxymethylurac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964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6N2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4F5C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1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A0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8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AC5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5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3D7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785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4271676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6F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2555178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B89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5913927.13 </w:t>
            </w:r>
          </w:p>
        </w:tc>
      </w:tr>
      <w:tr w14:paraId="6C2245F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49BD1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-Hydroxycinnam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132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8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B2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C5E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33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B22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E3B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DA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9245717.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2027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80201405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80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0054417.70 </w:t>
            </w:r>
          </w:p>
        </w:tc>
      </w:tr>
      <w:tr w14:paraId="5D79A9C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FD81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Hydroxyanthrani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1C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7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48F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4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E80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2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5B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52C6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D2B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1740466.7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53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1810087.8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2E8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1192542.09 </w:t>
            </w:r>
          </w:p>
        </w:tc>
      </w:tr>
      <w:tr w14:paraId="57A1E63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A6D8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Ketobuty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798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4C7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2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02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4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87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984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4C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7015976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835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45202813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D7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4744193.33 </w:t>
            </w:r>
          </w:p>
        </w:tc>
      </w:tr>
      <w:tr w14:paraId="1F5BB6E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CEF5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hreo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5361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8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48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5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42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7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1BF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60C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4C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0927007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69E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14264901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0A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0109238.28 </w:t>
            </w:r>
          </w:p>
        </w:tc>
      </w:tr>
      <w:tr w14:paraId="117F4EE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2312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yclohexylam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46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3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40E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0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83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5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BC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6D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8F2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7930401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CB4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8995985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82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76962743.60 </w:t>
            </w:r>
          </w:p>
        </w:tc>
      </w:tr>
      <w:tr w14:paraId="75A0B4C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BB82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-Acetyl-D-glucosam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71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15N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21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4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FFF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6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9AB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59B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04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9517812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64E9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2093380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219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3124449.97 </w:t>
            </w:r>
          </w:p>
        </w:tc>
      </w:tr>
      <w:tr w14:paraId="0C63A7B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177F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Quinolin-2-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A9F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7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8F8F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AC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3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46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2C6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91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5077258.9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1A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1221100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F6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5924199.62 </w:t>
            </w:r>
          </w:p>
        </w:tc>
      </w:tr>
      <w:tr w14:paraId="48E294D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85443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-Isopropyl-1,4-dimethylazul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D45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5H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29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9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64FB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61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1D4E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.7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005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E5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6311772.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4CF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2943187.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889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1371490.07 </w:t>
            </w:r>
          </w:p>
        </w:tc>
      </w:tr>
      <w:tr w14:paraId="414503F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4772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alicy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115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237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7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2AD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3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32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B7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6F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2198099.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49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7356418.7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841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7395029.17 </w:t>
            </w:r>
          </w:p>
        </w:tc>
      </w:tr>
      <w:tr w14:paraId="4CC2702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D64E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uanidinosucci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4C9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9N3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F0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4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A5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132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22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F2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2938888.8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C8E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2387137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CB8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4903663.94 </w:t>
            </w:r>
          </w:p>
        </w:tc>
      </w:tr>
      <w:tr w14:paraId="58B435D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405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'-Deoxyguanos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1C2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3N5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53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6.9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AE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25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CA1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6C3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F4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8762404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67A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5821040.3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EB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1686491.03 </w:t>
            </w:r>
          </w:p>
        </w:tc>
      </w:tr>
      <w:tr w14:paraId="26F1C3B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E54D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-Hydroxynicoti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3D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5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5B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9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36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74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57C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8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57C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5AA7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0693692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B57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124739.3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3AD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7481922.97 </w:t>
            </w:r>
          </w:p>
        </w:tc>
      </w:tr>
      <w:tr w14:paraId="762D8D6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01EF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2S,5S)-trans-Carboxymethylpro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9A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11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1D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4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076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8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3C01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CD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950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2001330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9D3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0147169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42A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0051322.41 </w:t>
            </w:r>
          </w:p>
        </w:tc>
      </w:tr>
      <w:tr w14:paraId="3A791BA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C5D9A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affe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FC8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8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E96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3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97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2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67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.2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576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B3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8261545.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DBB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9557381.9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ED1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5983837.14 </w:t>
            </w:r>
          </w:p>
        </w:tc>
      </w:tr>
      <w:tr w14:paraId="72F640D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796E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uccinic acid semialdehy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29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76B3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2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FE4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18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13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257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7B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1014413.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863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8905297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D77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913934.97 </w:t>
            </w:r>
          </w:p>
        </w:tc>
      </w:tr>
      <w:tr w14:paraId="752BD7A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11AE6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-Glucuro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733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0O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55D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3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4E3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6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BD9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CE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0B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4171116.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2D7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802023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80F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1328205.77 </w:t>
            </w:r>
          </w:p>
        </w:tc>
      </w:tr>
      <w:tr w14:paraId="29526ED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63BA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1H-Indol-3-yl)-N-methylmethanam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773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2N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EA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0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B11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5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8AB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516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92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1468938.8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3C6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5688199.6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761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1841244.79 </w:t>
            </w:r>
          </w:p>
        </w:tc>
      </w:tr>
      <w:tr w14:paraId="27064F0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AF28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Ribul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A3E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0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E39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B16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53C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3ED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EB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2325414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59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1779104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FD7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4830396.40 </w:t>
            </w:r>
          </w:p>
        </w:tc>
      </w:tr>
      <w:tr w14:paraId="1B28E51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2053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Methyl-3-oxoprop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4B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02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2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08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38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75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6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30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AEF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6038854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F9C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0986409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26A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5092247.45 </w:t>
            </w:r>
          </w:p>
        </w:tc>
      </w:tr>
      <w:tr w14:paraId="3F0B781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FC8E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Carnit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D6E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15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601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FD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4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0A1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78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98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655262.6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5E2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4401406.6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9D9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9157397.73 </w:t>
            </w:r>
          </w:p>
        </w:tc>
      </w:tr>
      <w:tr w14:paraId="39B381C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8397C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rans-Aconit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FF7D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040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7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8B6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8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2F3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17F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E49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3404713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43B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9232234.5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8EF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1880834.61 </w:t>
            </w:r>
          </w:p>
        </w:tc>
      </w:tr>
      <w:tr w14:paraId="3EAB466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D599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Fuma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0F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4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9DD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5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44E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0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20E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AF8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DC3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7347849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DD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0672900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1B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3222884.93 </w:t>
            </w:r>
          </w:p>
        </w:tc>
      </w:tr>
      <w:tr w14:paraId="3478936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4D94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tha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089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6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9A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06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05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3EBF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.6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B56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DA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3274111.8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46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745850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60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4103099.04 </w:t>
            </w:r>
          </w:p>
        </w:tc>
      </w:tr>
      <w:tr w14:paraId="09E0CCB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392A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icoti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A8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5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84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4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CFD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A97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79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7A0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3015849.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68A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075404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5A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8945149.13 </w:t>
            </w:r>
          </w:p>
        </w:tc>
      </w:tr>
      <w:tr w14:paraId="09AD9E6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6F0AD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Oxo-4-methylthiobut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1A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8O3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4C4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23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5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1F8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BEE4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44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2479068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BFF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9339543.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FCA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690108.52 </w:t>
            </w:r>
          </w:p>
        </w:tc>
      </w:tr>
      <w:tr w14:paraId="327EF33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BD20B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oumar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355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6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516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870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8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FA2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7C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152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9456892.4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53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827091.8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1B0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614123.98 </w:t>
            </w:r>
          </w:p>
        </w:tc>
      </w:tr>
      <w:tr w14:paraId="04758E7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B680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1-Dehydrocorticoster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E7EC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1H28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A74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5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115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43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689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.7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A64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B77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912631.7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841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7702662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9AD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5038847.17 </w:t>
            </w:r>
          </w:p>
        </w:tc>
      </w:tr>
      <w:tr w14:paraId="0E87580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A869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-Pyrroline-4-hydroxy-2-carboxyl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37D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7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06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0C93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55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D3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340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BEA5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5742688.7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2CC2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947974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12A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393495.64 </w:t>
            </w:r>
          </w:p>
        </w:tc>
      </w:tr>
      <w:tr w14:paraId="0166449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30F53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,3-Butanedi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E51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10O2S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E7B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4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E0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94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76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F5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0C0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7012881.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1EA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3941686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E7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010092.28 </w:t>
            </w:r>
          </w:p>
        </w:tc>
      </w:tr>
      <w:tr w14:paraId="14A911A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DB0D8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riacetate lact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DA0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D9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7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A09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84E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07E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8D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1902332.3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B02C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4228337.2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22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3227866.07 </w:t>
            </w:r>
          </w:p>
        </w:tc>
      </w:tr>
      <w:tr w14:paraId="3E263DD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6866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roca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B69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3H20N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CF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6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A08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0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98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.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25B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E45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7635925.2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4EA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4914059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91F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2015254.97 </w:t>
            </w:r>
          </w:p>
        </w:tc>
      </w:tr>
      <w:tr w14:paraId="0ADAF38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1A1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-Acetamidobut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D7B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1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1A8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036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0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41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72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CB1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1657824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50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3851499.8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E80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5379734.92 </w:t>
            </w:r>
          </w:p>
        </w:tc>
      </w:tr>
      <w:tr w14:paraId="09D4D01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01C93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yroglutam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98A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7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036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75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5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731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94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50A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5276857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51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688229.5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10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9392602.24 </w:t>
            </w:r>
          </w:p>
        </w:tc>
      </w:tr>
      <w:tr w14:paraId="6A1F43E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3834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Quin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407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12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BC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1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D2DE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4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E98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2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69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DDC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5242561.2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8AFB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7551261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8B09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3021737.82 </w:t>
            </w:r>
          </w:p>
        </w:tc>
      </w:tr>
      <w:tr w14:paraId="1807F86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065C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xemesta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FE5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0H24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59C5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9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D6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93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B18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9F6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D90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0822616.2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1D2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6925119.6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DDB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5652195.86 </w:t>
            </w:r>
          </w:p>
        </w:tc>
      </w:tr>
      <w:tr w14:paraId="174A4C8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2864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atech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B8D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2E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1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DBF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6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93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4F7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EA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2951569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141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1025671.9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82B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8907246.60 </w:t>
            </w:r>
          </w:p>
        </w:tc>
      </w:tr>
      <w:tr w14:paraId="248D0FD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C59FE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osphoglyco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590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H5O6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C1E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6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C68F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39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D58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7B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500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7691199.8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FB0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138552.5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A5E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1083480.23 </w:t>
            </w:r>
          </w:p>
        </w:tc>
      </w:tr>
      <w:tr w14:paraId="31E7937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BE6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yrroline hydroxycarboxy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234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7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5F4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5D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6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6A6E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8DE7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DAD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9761425.8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2AC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713342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D5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3091469.14 </w:t>
            </w:r>
          </w:p>
        </w:tc>
      </w:tr>
      <w:tr w14:paraId="4182812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2C1BD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odec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C3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2H24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A7A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9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C0C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62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B33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3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C3C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8D3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2753724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84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1780067.7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080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7196197.67 </w:t>
            </w:r>
          </w:p>
        </w:tc>
      </w:tr>
      <w:tr w14:paraId="40570FB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0A1D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-Guanidinobuta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DC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1N3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D9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C8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18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05C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.9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306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76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1999001.6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B2F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023916.6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0D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5534383.34 </w:t>
            </w:r>
          </w:p>
        </w:tc>
      </w:tr>
      <w:tr w14:paraId="4C135FC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0A27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ehydroepiandroster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57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9H28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7C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8.2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CEC7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73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34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DA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BC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056897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C1B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4822216.6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043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911804.17 </w:t>
            </w:r>
          </w:p>
        </w:tc>
      </w:tr>
      <w:tr w14:paraId="68A7F3B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0EA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iboflav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BD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7H20N4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5AB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77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89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73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07F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C5B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908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0810401.2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2EF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5814409.6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0F6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2353612.86 </w:t>
            </w:r>
          </w:p>
        </w:tc>
      </w:tr>
      <w:tr w14:paraId="381F316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7D39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largo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748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8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568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8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98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91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78C9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C37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CEBA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7717256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14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7863509.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85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7137433.06 </w:t>
            </w:r>
          </w:p>
        </w:tc>
      </w:tr>
      <w:tr w14:paraId="35B6A4E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1734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Indoleacetonitri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67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8N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A7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6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C5E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08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1A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3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9B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AE17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2002797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021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6749590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3F8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1860422.71 </w:t>
            </w:r>
          </w:p>
        </w:tc>
      </w:tr>
      <w:tr w14:paraId="569B6D8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216D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ariciresin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455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0H24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04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1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803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53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A18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9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47A7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306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1684092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8E5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9173606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1AE3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764193.94 </w:t>
            </w:r>
          </w:p>
        </w:tc>
      </w:tr>
      <w:tr w14:paraId="1911E92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7146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Pro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653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9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36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6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267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65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4C9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746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06C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2580568.8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FE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8272736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B3DA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508044.97 </w:t>
            </w:r>
          </w:p>
        </w:tc>
      </w:tr>
      <w:tr w14:paraId="01E8C49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C2B55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S)-1-Phenylethan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24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10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AF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3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6A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34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AE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F88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EFBC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2201038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BAF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3897035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00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6997455.14 </w:t>
            </w:r>
          </w:p>
        </w:tc>
      </w:tr>
      <w:tr w14:paraId="72ED6B8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EEE4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lyce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0D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3H6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92D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5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96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7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9F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CA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91D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2015537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445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982500.2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001B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420590.33 </w:t>
            </w:r>
          </w:p>
        </w:tc>
      </w:tr>
      <w:tr w14:paraId="77C16FF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66282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ndec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F9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1H2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687D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6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6A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5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F9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799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78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0120733.8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C0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022777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61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0402528.44 </w:t>
            </w:r>
          </w:p>
        </w:tc>
      </w:tr>
      <w:tr w14:paraId="5A9D0F5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CF51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yclopept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BB5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7H16N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38F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0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969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0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76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3360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78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2900410.4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9D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2686151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276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0846600.65 </w:t>
            </w:r>
          </w:p>
        </w:tc>
      </w:tr>
      <w:tr w14:paraId="09C8427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0E77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iliat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A3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H8NO3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369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5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DA2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61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5A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.5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D56C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51B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8238921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F75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460092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A2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839638.54 </w:t>
            </w:r>
          </w:p>
        </w:tc>
      </w:tr>
      <w:tr w14:paraId="1947A05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9C99F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rgininosucci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169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8N4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F7F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1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929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5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EB1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144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9C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6526835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AB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4298491.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F6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1392259.00 </w:t>
            </w:r>
          </w:p>
        </w:tc>
      </w:tr>
      <w:tr w14:paraId="2FB1EF3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F5B8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-4-Hydroxy-2-oxogluta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4ED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6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EEE1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3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69A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6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DEE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E0B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4CE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1530645.5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50F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5536570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39D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123584.16 </w:t>
            </w:r>
          </w:p>
        </w:tc>
      </w:tr>
      <w:tr w14:paraId="5B27EF6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464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ydroquin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64FB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E7B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0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83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92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94D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33D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046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1647157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B04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262929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F87F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6248141.61 </w:t>
            </w:r>
          </w:p>
        </w:tc>
      </w:tr>
      <w:tr w14:paraId="2733D18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FB2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-Oxopro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234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7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C19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64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77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503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6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AB52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C8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437094.7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03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3187078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709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232165.28 </w:t>
            </w:r>
          </w:p>
        </w:tc>
      </w:tr>
      <w:tr w14:paraId="1354CEA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73E9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-Fruct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B69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2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E7B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1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A35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2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6D3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67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D0AB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0949892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32B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2127049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01F3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863054.84 </w:t>
            </w:r>
          </w:p>
        </w:tc>
      </w:tr>
      <w:tr w14:paraId="449F2EC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20E6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ethyloxalo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1AD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6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007F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D0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1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9E5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85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56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9069332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BA5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824390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16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5373573.17 </w:t>
            </w:r>
          </w:p>
        </w:tc>
      </w:tr>
      <w:tr w14:paraId="397403F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70CC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ibutyl phthal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025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6H22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267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9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C2F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47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8CE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.8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594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3218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856426.7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533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1422965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16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4893893.57 </w:t>
            </w:r>
          </w:p>
        </w:tc>
      </w:tr>
      <w:tr w14:paraId="28FD8AE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FF38A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Fructose 1,6-bisphosph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8EE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4O12P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2F4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9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2C3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7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9AA9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EBC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3EB7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8949698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D71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6701478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E666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3594590.77 </w:t>
            </w:r>
          </w:p>
        </w:tc>
      </w:tr>
      <w:tr w14:paraId="7964183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C2C12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ter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007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5N5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F86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3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67F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0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0AD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37E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2F2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203020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2F9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152263.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49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8998802.64 </w:t>
            </w:r>
          </w:p>
        </w:tc>
      </w:tr>
      <w:tr w14:paraId="17CDD55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FADF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ethiobiot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8B5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8N2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31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3.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F3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7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73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7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2E0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FA6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107236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2D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2280215.2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7DC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0160060.90 </w:t>
            </w:r>
          </w:p>
        </w:tc>
      </w:tr>
      <w:tr w14:paraId="03AF4FC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689E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Ma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9998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6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C0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3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EF2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7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D73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1B39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3EB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8937331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A70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6339371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CF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1404708.59 </w:t>
            </w:r>
          </w:p>
        </w:tc>
      </w:tr>
      <w:tr w14:paraId="138662B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925F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ornicot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63C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2N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A4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918A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09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DA4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396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5C2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4190345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FEA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1035615.7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17F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9597049.64 </w:t>
            </w:r>
          </w:p>
        </w:tc>
      </w:tr>
      <w:tr w14:paraId="0B144B1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2195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Keto-glutaram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973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7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D2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5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773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A42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9FBB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187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7491873.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64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4348286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5F42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2977923.86 </w:t>
            </w:r>
          </w:p>
        </w:tc>
      </w:tr>
      <w:tr w14:paraId="5819137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C2DB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cetoacet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4FF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74A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2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E8C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F8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3D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16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3225017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EB3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231909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27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391581.39 </w:t>
            </w:r>
          </w:p>
        </w:tc>
      </w:tr>
      <w:tr w14:paraId="4F392C8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E74D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2E)-Decenoyl-AC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F19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1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DDE2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93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59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6E8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B5C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889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4427045.3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400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0501506.3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DB8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593839.66 </w:t>
            </w:r>
          </w:p>
        </w:tc>
      </w:tr>
      <w:tr w14:paraId="6E7EDF6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9C0D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iisobutyl phthal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21E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6H22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4B8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9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6F6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80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EA7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D2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D4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9047862.2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99B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1193193.5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AC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0010851.85 </w:t>
            </w:r>
          </w:p>
        </w:tc>
      </w:tr>
      <w:tr w14:paraId="41DDC7C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1CD0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-Mann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83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2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560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1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1FC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43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53F0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3B8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D6F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393711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8A1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3581021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520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773893.25 </w:t>
            </w:r>
          </w:p>
        </w:tc>
      </w:tr>
      <w:tr w14:paraId="1DE6DD3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0C3BF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rans-Feru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A9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0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60F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5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CFF1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43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696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E93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5742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5110307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64E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9252751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927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5756143.88 </w:t>
            </w:r>
          </w:p>
        </w:tc>
      </w:tr>
      <w:tr w14:paraId="29B8D52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C62C6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4-Hydroxyphenylglyc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FA7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9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91B2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7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A2E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8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21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588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CF6B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5479321.7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60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6795080.7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A6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999353.90 </w:t>
            </w:r>
          </w:p>
        </w:tc>
      </w:tr>
      <w:tr w14:paraId="768B66D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63C55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R)-5,6-Dihydrothym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349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8N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CB93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8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7B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6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E7C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997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CCA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6771529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D56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8502900.6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F6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9314625.67 </w:t>
            </w:r>
          </w:p>
        </w:tc>
      </w:tr>
      <w:tr w14:paraId="1DB5284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38EE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iethyl phthal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2BC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2H14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3C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5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99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7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32C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10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D5C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4699122.5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B9E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695025.6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3FC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624879.26 </w:t>
            </w:r>
          </w:p>
        </w:tc>
      </w:tr>
      <w:tr w14:paraId="36F3FE2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39E6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Kynure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0C7B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7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55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A2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5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B7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CCE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14C0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5513556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6B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7498086.8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48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9811305.90 </w:t>
            </w:r>
          </w:p>
        </w:tc>
      </w:tr>
      <w:tr w14:paraId="1F19EA8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F4D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-Hydroxypyrazinam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179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5N3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0B75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3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6A6B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38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B7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C63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BA3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352426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FB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435151.9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91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0543651.60 </w:t>
            </w:r>
          </w:p>
        </w:tc>
      </w:tr>
      <w:tr w14:paraId="5222301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A45F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hloroge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83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6H18O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6F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5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FA2C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2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7C5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66A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E5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381097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1A3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725008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133C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6986531.71 </w:t>
            </w:r>
          </w:p>
        </w:tc>
      </w:tr>
      <w:tr w14:paraId="79E2099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E83F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-Hydroxy-2-naphtho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87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1H8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D7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0.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B5C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46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A9B7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A14A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C5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1755621.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654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9830047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DE3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1956503.25 </w:t>
            </w:r>
          </w:p>
        </w:tc>
      </w:tr>
      <w:tr w14:paraId="616737D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DA60C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-Hydroxy-3-methoxy-benzaldehy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5D9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8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FD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3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DA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56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445F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9BF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25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5474261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A33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0561064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DBE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991305.75 </w:t>
            </w:r>
          </w:p>
        </w:tc>
      </w:tr>
      <w:tr w14:paraId="0A93923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05FA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(2-Hydroxyphenyl)prop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CD3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0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51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B97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40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10A8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2F00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B7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9787221.7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1F7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7311123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E3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442684.40 </w:t>
            </w:r>
          </w:p>
        </w:tc>
      </w:tr>
      <w:tr w14:paraId="0B87A2E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110A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Oxo-4-phenylbuty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364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0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95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9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0D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4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398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2B2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C9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673077.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79D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945844.5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59E6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4599399.00 </w:t>
            </w:r>
          </w:p>
        </w:tc>
      </w:tr>
      <w:tr w14:paraId="23711B6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5549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al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FDE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6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66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9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8E0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9DA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.3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C58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4F4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714598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F1D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213103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7CCC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068445.14 </w:t>
            </w:r>
          </w:p>
        </w:tc>
      </w:tr>
      <w:tr w14:paraId="135345B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B3F7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-Carbamoylputresc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E5D4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3N3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92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2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B5D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0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61B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6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280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11E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4978867.8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91E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956475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C2C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497436.03 </w:t>
            </w:r>
          </w:p>
        </w:tc>
      </w:tr>
      <w:tr w14:paraId="0F6961F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AC8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Hydroxy-3-oxoadip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D4F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8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989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CFA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2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8A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E5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180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0129349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710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2262982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CB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2791799.15 </w:t>
            </w:r>
          </w:p>
        </w:tc>
      </w:tr>
      <w:tr w14:paraId="4F44F6B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8A4A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weros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51D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6H22O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7F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9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17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8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D44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08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1D7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939570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00AC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2511669.9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6FF1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205023.77 </w:t>
            </w:r>
          </w:p>
        </w:tc>
      </w:tr>
      <w:tr w14:paraId="636D083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A65A8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soquercitr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0EA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1H20O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EC2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5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BC2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28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2C3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4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B15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112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9086820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197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60195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C9E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9596172.61 </w:t>
            </w:r>
          </w:p>
        </w:tc>
      </w:tr>
      <w:tr w14:paraId="1E693F7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F3DF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rac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5B4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4N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DA2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3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7CD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1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D62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9077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721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541896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E8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657367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34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487343.30 </w:t>
            </w:r>
          </w:p>
        </w:tc>
      </w:tr>
      <w:tr w14:paraId="6206795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37EE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Asparag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72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8N2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4CD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2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31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88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758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7C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7E7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203078.2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59BE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398750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6B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032210.18 </w:t>
            </w:r>
          </w:p>
        </w:tc>
      </w:tr>
      <w:tr w14:paraId="24D1ABD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59A66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edoheptul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814F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14O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A8C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9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35AF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0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B6D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546E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58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632380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C2F8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804272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1E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2741634.00 </w:t>
            </w:r>
          </w:p>
        </w:tc>
      </w:tr>
      <w:tr w14:paraId="7E8D264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6E62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emethylcitalopra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54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9H19FN2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CA9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1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DBE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0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FA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.2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92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AAA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9847880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7D9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6008111.3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214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828590.96 </w:t>
            </w:r>
          </w:p>
        </w:tc>
      </w:tr>
      <w:tr w14:paraId="2F54FE9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9D54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Keto-6-aminocapro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B6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1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D1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5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5C0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77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7388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5D7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FC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424711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874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670256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3D3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624347.09 </w:t>
            </w:r>
          </w:p>
        </w:tc>
      </w:tr>
      <w:tr w14:paraId="0C82740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0E1CE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lletier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78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15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57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2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67B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30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611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FDF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54B4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8615898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064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669172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27B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6743143.49 </w:t>
            </w:r>
          </w:p>
        </w:tc>
      </w:tr>
      <w:tr w14:paraId="6BC1C93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9DDA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2-Succinyl-L-argi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D9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8N4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E8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5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2F9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0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1B2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A8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F0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829284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0EC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451058.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768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386825.09 </w:t>
            </w:r>
          </w:p>
        </w:tc>
      </w:tr>
      <w:tr w14:paraId="1BAF7FC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7A46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ihydrourac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CE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6N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4C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2.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24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0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6EE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.6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1D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A4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3395743.4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81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798609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98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478567.73 </w:t>
            </w:r>
          </w:p>
        </w:tc>
      </w:tr>
      <w:tr w14:paraId="4A359F3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8CF74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Rhamnofuran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A1FE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2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B0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4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6D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65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75B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8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4E6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8C8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894277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62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0104331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F55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043431.36 </w:t>
            </w:r>
          </w:p>
        </w:tc>
      </w:tr>
      <w:tr w14:paraId="3C4C535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A0AC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itrul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29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3N3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F9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8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7E39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3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3E8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.3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B58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551A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0051093.7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DC8C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421983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9188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371688.51 </w:t>
            </w:r>
          </w:p>
        </w:tc>
      </w:tr>
      <w:tr w14:paraId="25B4D35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2071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-Methylmercaptopur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47E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N4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726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6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55C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8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BFF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.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E2F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C65D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220918.8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239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0340315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941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2813606.90 </w:t>
            </w:r>
          </w:p>
        </w:tc>
      </w:tr>
      <w:tr w14:paraId="659C159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9938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O-Acetylser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6143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9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F96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8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068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3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BF68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93B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9C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461406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659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9177789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2D1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224935.68 </w:t>
            </w:r>
          </w:p>
        </w:tc>
      </w:tr>
      <w:tr w14:paraId="658D8DE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367E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Xanth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DA7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4N4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BCA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3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94D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7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D8AD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F04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C0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4712798.6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4E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557645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B3E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0954019.74 </w:t>
            </w:r>
          </w:p>
        </w:tc>
      </w:tr>
      <w:tr w14:paraId="7A57AF2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1FF5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Hydroxyphenylacet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E926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8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1E5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3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765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4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A00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E06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5CB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3562843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4286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063614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7DA2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908874.62 </w:t>
            </w:r>
          </w:p>
        </w:tc>
      </w:tr>
      <w:tr w14:paraId="272DCCA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B284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spir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78A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8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FF5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3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3B2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94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B11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52A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B53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4411466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FBD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228450.7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16EA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325652.64 </w:t>
            </w:r>
          </w:p>
        </w:tc>
      </w:tr>
      <w:tr w14:paraId="77ED530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D23B2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-Phosphogluco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FB9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3O10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53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7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2E3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C41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278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4C88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007936.6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7A9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375863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8D3F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1239666.10 </w:t>
            </w:r>
          </w:p>
        </w:tc>
      </w:tr>
      <w:tr w14:paraId="21D201A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16C7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annit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542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4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E91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3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95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1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7A6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5C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E8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8200296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A44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4918719.3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ED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240747.28 </w:t>
            </w:r>
          </w:p>
        </w:tc>
      </w:tr>
      <w:tr w14:paraId="370B429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85EFD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2Z,4S,5R)-2-Amino-4,5,6-trihydroxyhex-2-eno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395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1N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ED4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0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4C7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8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DF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BAF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D9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2514106.8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80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4185855.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2B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1866515.52 </w:t>
            </w:r>
          </w:p>
        </w:tc>
      </w:tr>
      <w:tr w14:paraId="0B11C0D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6C5D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Threo-2-pentul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5F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0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456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1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50F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30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8D2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E4F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773248.4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9B5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184982.3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CD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515013.37 </w:t>
            </w:r>
          </w:p>
        </w:tc>
      </w:tr>
      <w:tr w14:paraId="20C203B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30F62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-Pyridox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D54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9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D37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4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C1E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3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44A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B3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CF6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274790.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EDC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514727.6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1B1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4699390.03 </w:t>
            </w:r>
          </w:p>
        </w:tc>
      </w:tr>
      <w:tr w14:paraId="70F34C3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60D23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Aminopentanedio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829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9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BB86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8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DE69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44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E83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931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5D1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561665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B4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4160771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37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723500.96 </w:t>
            </w:r>
          </w:p>
        </w:tc>
      </w:tr>
      <w:tr w14:paraId="2374226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AE22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denos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648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3N5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75FF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8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37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8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EF4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AB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40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655486.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DCF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728488.5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CF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1843417.75 </w:t>
            </w:r>
          </w:p>
        </w:tc>
      </w:tr>
      <w:tr w14:paraId="661D5B9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981C7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etrahydrodipicolin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56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9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9EA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2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877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2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C48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2D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BBD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7514318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1608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734148.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B7E6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2457992.69 </w:t>
            </w:r>
          </w:p>
        </w:tc>
      </w:tr>
      <w:tr w14:paraId="433B85B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2609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0-Hydroxydec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DCB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20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77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1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86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77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46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.3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D1F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B6F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621986.8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DF0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1205372.5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309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607141.93 </w:t>
            </w:r>
          </w:p>
        </w:tc>
      </w:tr>
      <w:tr w14:paraId="1CB4E21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0FEB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beta-Alanyl-L-argi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70A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9N5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C7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5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650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5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519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AC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A585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277381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B14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308705.7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33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948862.45 </w:t>
            </w:r>
          </w:p>
        </w:tc>
      </w:tr>
      <w:tr w14:paraId="76BC705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EAFC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Quinoli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51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5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7C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7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04D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0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D6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8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D8BA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3B6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854993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C00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8302511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644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7157738.49 </w:t>
            </w:r>
          </w:p>
        </w:tc>
      </w:tr>
      <w:tr w14:paraId="07DD084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3A05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ntaporphyrin 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42C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9H21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8E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7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ACF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0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84D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2FE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30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601725.8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46D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926307.4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510C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158256.56 </w:t>
            </w:r>
          </w:p>
        </w:tc>
      </w:tr>
      <w:tr w14:paraId="734F4EC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93AF4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D-3,5_4-Trihydroxycyclohexane-1,2-di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90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8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87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1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0B7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6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64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09C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5E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910700.2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D13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596190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663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636948.88 </w:t>
            </w:r>
          </w:p>
        </w:tc>
      </w:tr>
      <w:tr w14:paraId="4D01275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3496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echloretham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7E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1Cl2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E8F4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6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7C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9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099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FF7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867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609849.2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388E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643811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D9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8812405.54 </w:t>
            </w:r>
          </w:p>
        </w:tc>
      </w:tr>
      <w:tr w14:paraId="4EC8E69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2D03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,4-Dihydroxyphthal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6D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6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2B7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7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31D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5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10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.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EC6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CB4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033296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B15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602737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3D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7183603.14 </w:t>
            </w:r>
          </w:p>
        </w:tc>
      </w:tr>
      <w:tr w14:paraId="31B220D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9573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Beta-D-Glucose 6-phosph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44C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3O9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C3B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1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A1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7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BF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7676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B8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4229108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7C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506070.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771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926669.86 </w:t>
            </w:r>
          </w:p>
        </w:tc>
      </w:tr>
      <w:tr w14:paraId="0E2CB45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0165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-Aminopent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D4A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1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9E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8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9AD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1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7B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5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817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A6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9220592.6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68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323487.3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F32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692790.86 </w:t>
            </w:r>
          </w:p>
        </w:tc>
      </w:tr>
      <w:tr w14:paraId="56FE4AA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54934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antothe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F5E0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7N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97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8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26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7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52E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B0F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5A1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254105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B52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556254.9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150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708613.01 </w:t>
            </w:r>
          </w:p>
        </w:tc>
      </w:tr>
      <w:tr w14:paraId="12F787F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B32CC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(6)-Methyllys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5F6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16N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5B2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1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AE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4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EB7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A91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879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807158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F5C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588628.4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C6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605008.24 </w:t>
            </w:r>
          </w:p>
        </w:tc>
      </w:tr>
      <w:tr w14:paraId="7B09B73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0181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6-Acetyl-N6-hydroxy-L-lys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F894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16N2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6F90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4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4E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6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8C6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2E2E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84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829356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9A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961933.3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6D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614754.25 </w:t>
            </w:r>
          </w:p>
        </w:tc>
      </w:tr>
      <w:tr w14:paraId="45EDC51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4164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is-Aconit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A194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75AE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7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F6E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36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.2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40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686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294310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B6F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210865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E14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736234.61 </w:t>
            </w:r>
          </w:p>
        </w:tc>
      </w:tr>
      <w:tr w14:paraId="21FD696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07C5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Dehydro-scyllo-inos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0F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8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BD6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6FF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4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861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FA4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C81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568067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1A5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407422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542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7993318.64 </w:t>
            </w:r>
          </w:p>
        </w:tc>
      </w:tr>
      <w:tr w14:paraId="6933929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AAA0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2-Hydroxygluta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9F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8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043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993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92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C84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F8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4C0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1340728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1171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545136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EB18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787975.91 </w:t>
            </w:r>
          </w:p>
        </w:tc>
      </w:tr>
      <w:tr w14:paraId="15F32D2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27B3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icotinate D-ribonucleos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EA34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1H14N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AED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6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F5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1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07F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99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0D67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2685334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E3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633217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6A1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115700.70 </w:t>
            </w:r>
          </w:p>
        </w:tc>
      </w:tr>
      <w:tr w14:paraId="65E4C1A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1E7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(3,4-Dihydroxy-5-methoxy)-2-prope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648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0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B9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3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CF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5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55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.3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7A8A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C6E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443397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CF84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071756.7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579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451780.71 </w:t>
            </w:r>
          </w:p>
        </w:tc>
      </w:tr>
      <w:tr w14:paraId="1F0C88C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B1E9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reidosucci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2A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8N2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B13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B39E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27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3B6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8A8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5B0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5909140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D3D0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2534254.7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3B0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613417.96 </w:t>
            </w:r>
          </w:p>
        </w:tc>
      </w:tr>
      <w:tr w14:paraId="7857777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60211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is-4-Hydroxy-D-pro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33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9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300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1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33AB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4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32C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8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171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762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243131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913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4072008.8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1E59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709941.36 </w:t>
            </w:r>
          </w:p>
        </w:tc>
      </w:tr>
      <w:tr w14:paraId="747CE06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4FF1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Hydroxy-6-pentadecylbenz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964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2H3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B4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8.2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F87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2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0FB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.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2D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0F9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092706.5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A7A0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737295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00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825631.41 </w:t>
            </w:r>
          </w:p>
        </w:tc>
      </w:tr>
      <w:tr w14:paraId="50C90EA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6482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Uroca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C4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N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08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9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C0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1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7A00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393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269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113708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B18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819130.3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B846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357167.43 </w:t>
            </w:r>
          </w:p>
        </w:tc>
      </w:tr>
      <w:tr w14:paraId="58607DF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37E4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rillyl aldehy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F6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4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DB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1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EAD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12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50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A22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09F7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047333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30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182928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241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427686.37 </w:t>
            </w:r>
          </w:p>
        </w:tc>
      </w:tr>
      <w:tr w14:paraId="53ED312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0E15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Quercet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047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5H10O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E27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3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475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7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D3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2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72D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37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449113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5FCC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641385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E213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497870.78 </w:t>
            </w:r>
          </w:p>
        </w:tc>
      </w:tr>
      <w:tr w14:paraId="2B72F81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8764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ebac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66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8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668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5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80F1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0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0F0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48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E6E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230075.5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17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529980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53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271179.07 </w:t>
            </w:r>
          </w:p>
        </w:tc>
      </w:tr>
      <w:tr w14:paraId="141BAE4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4186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abapent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699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7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14B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2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0DD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45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936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3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120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89A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876778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343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538986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1BC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7427901.78 </w:t>
            </w:r>
          </w:p>
        </w:tc>
      </w:tr>
      <w:tr w14:paraId="6CE75E0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1F61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rachid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2F20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0H40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B5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1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DC7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54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DD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19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A49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634028.2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38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157992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5AB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85176.14 </w:t>
            </w:r>
          </w:p>
        </w:tc>
      </w:tr>
      <w:tr w14:paraId="4302433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00BA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Hydroxypicoli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E0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5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C010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0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12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1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7AE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121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8B6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234761.8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F70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711321.8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E2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732486.55 </w:t>
            </w:r>
          </w:p>
        </w:tc>
      </w:tr>
      <w:tr w14:paraId="169756E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3A60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-Arabit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F45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2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55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3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1F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4DB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7E1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46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598017.8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0D3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080457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9BBC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554732.12 </w:t>
            </w:r>
          </w:p>
        </w:tc>
      </w:tr>
      <w:tr w14:paraId="7D3E2E2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78D5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ecuri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385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3H15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A4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7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207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8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3C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4E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BE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346171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B3A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749650.2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E2E5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105395.68 </w:t>
            </w:r>
          </w:p>
        </w:tc>
      </w:tr>
      <w:tr w14:paraId="36B713C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A217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Benzene-1,2,4-tri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F8E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6BD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6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A905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62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9C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.2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229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1E01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7807230.6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64F5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494915.9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BF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0195349.87 </w:t>
            </w:r>
          </w:p>
        </w:tc>
      </w:tr>
      <w:tr w14:paraId="4ED5D94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0324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alon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9746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3H4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DAA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3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BDE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5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53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A6C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3A8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014903.8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E6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506661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EA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608680.86 </w:t>
            </w:r>
          </w:p>
        </w:tc>
      </w:tr>
      <w:tr w14:paraId="5E5D2F8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EE69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psilon-caprolacta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5DC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1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C898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4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552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07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51C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1C4A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4C4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171593.3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A5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739857.6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253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728829.63 </w:t>
            </w:r>
          </w:p>
        </w:tc>
      </w:tr>
      <w:tr w14:paraId="45A109D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85E1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luco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88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2O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46E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7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F4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FC8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AC1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5F1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761523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F0D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986489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9F1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829801.95 </w:t>
            </w:r>
          </w:p>
        </w:tc>
      </w:tr>
      <w:tr w14:paraId="00F5998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F9BB2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ua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68C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5N5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766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2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44B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5FC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47F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4B1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359308.3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419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254767.4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CF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830903.04 </w:t>
            </w:r>
          </w:p>
        </w:tc>
      </w:tr>
      <w:tr w14:paraId="5FFB968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944B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,6-Diethylani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F64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5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7384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96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84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CCA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2B4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A42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156690.2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D5D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990712.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A1B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6580516.00 </w:t>
            </w:r>
          </w:p>
        </w:tc>
      </w:tr>
      <w:tr w14:paraId="0FF8E4B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14B8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ippu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BB1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9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D8EE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0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D63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0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E38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5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58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977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278196.5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964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547935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B98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623372.99 </w:t>
            </w:r>
          </w:p>
        </w:tc>
      </w:tr>
      <w:tr w14:paraId="3464356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3B90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Keto-6-acetamidocapro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DCF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13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817F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8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66B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2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761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F6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DAC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265485.2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8662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993724.3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859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793035.67 </w:t>
            </w:r>
          </w:p>
        </w:tc>
      </w:tr>
      <w:tr w14:paraId="4521B8F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F18C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amma-Aminobuty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35F2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4H9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745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4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791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2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A22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4F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DD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930254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A0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792561.5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5D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891215.27 </w:t>
            </w:r>
          </w:p>
        </w:tc>
      </w:tr>
      <w:tr w14:paraId="4C18C70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FA2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minohydroquin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9A0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7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0A94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6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30C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5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36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836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17D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404122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211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961230.9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067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9078616.34 </w:t>
            </w:r>
          </w:p>
        </w:tc>
      </w:tr>
      <w:tr w14:paraId="2AC730C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55CE1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,10-EO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E2D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8H28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64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3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5A2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67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8F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3A0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3BA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249120.4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748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372739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F49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424111.22 </w:t>
            </w:r>
          </w:p>
        </w:tc>
      </w:tr>
      <w:tr w14:paraId="63F9E08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CA753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',6'-Dihydroxy-4'-methoxyacetophen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A0A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0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967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3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35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2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399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6C6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97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563969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2BD2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067083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20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763480.61 </w:t>
            </w:r>
          </w:p>
        </w:tc>
      </w:tr>
      <w:tr w14:paraId="6E00227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9865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Ketoleuc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BFF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0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0871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BA5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34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D47F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6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CD0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1F7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036037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83E7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146564.7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F34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095516.42 </w:t>
            </w:r>
          </w:p>
        </w:tc>
      </w:tr>
      <w:tr w14:paraId="1F8C528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1FFA4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-Xylon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ADF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0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EA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67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9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7F4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CAE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F424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829713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4BD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009983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BF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952846.64 </w:t>
            </w:r>
          </w:p>
        </w:tc>
      </w:tr>
      <w:tr w14:paraId="665A49F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A061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tea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C90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8H36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E3C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3.2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E97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31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50DB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D20F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8C4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544800.7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E1F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168374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8CA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407485.80 </w:t>
            </w:r>
          </w:p>
        </w:tc>
      </w:tr>
      <w:tr w14:paraId="1FFE136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BAD2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olichothe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447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7N3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91C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5.1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709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8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5B2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62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D4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830245.3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6DA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226412.7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7D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626312.60 </w:t>
            </w:r>
          </w:p>
        </w:tc>
      </w:tr>
      <w:tr w14:paraId="5F4F23C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B607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Kynure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B24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2N2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376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9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446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60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356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04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4DE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549666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13D2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643656.9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02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975436.36 </w:t>
            </w:r>
          </w:p>
        </w:tc>
      </w:tr>
      <w:tr w14:paraId="6DA6DAF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2858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rindopri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171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9H32N2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89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7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3E1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19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5ED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8CB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4E62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198264.2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0C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219125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6F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606332.39 </w:t>
            </w:r>
          </w:p>
        </w:tc>
      </w:tr>
      <w:tr w14:paraId="5D418E1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CE54A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-Methyl-2-furancarboxaldehy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618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6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848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1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FA0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3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19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377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123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550008.8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C0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729933.7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9E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5642311.53 </w:t>
            </w:r>
          </w:p>
        </w:tc>
      </w:tr>
      <w:tr w14:paraId="0B1A079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42401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-Aminolevuli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04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9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267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2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11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5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EB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41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806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127988.4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AB9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969731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B5B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671297.49 </w:t>
            </w:r>
          </w:p>
        </w:tc>
      </w:tr>
      <w:tr w14:paraId="7B746D6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D5A0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Phenylala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F0E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1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3B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6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C1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1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36E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5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38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C79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287248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674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142776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E4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715222.71 </w:t>
            </w:r>
          </w:p>
        </w:tc>
      </w:tr>
      <w:tr w14:paraId="0AE5589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9422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Beta-Leuc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F35B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3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A8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41C2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30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0C32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.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F0B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33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730127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E21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954512.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C3D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700305.00 </w:t>
            </w:r>
          </w:p>
        </w:tc>
      </w:tr>
      <w:tr w14:paraId="209C351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1170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hikim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385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10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021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3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C7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4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99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DF3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10E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675716.3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A3E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433392.9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07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56453.39 </w:t>
            </w:r>
          </w:p>
        </w:tc>
      </w:tr>
      <w:tr w14:paraId="7DE629F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BBCC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esculet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780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6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3F6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CA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85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039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2E7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25C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722665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0ED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793493.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097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161922.14 </w:t>
            </w:r>
          </w:p>
        </w:tc>
      </w:tr>
      <w:tr w14:paraId="75BD6C5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776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ocnidil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A59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2H18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7E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5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B93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3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5D6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B2E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27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606262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88A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192342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B75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157009.13 </w:t>
            </w:r>
          </w:p>
        </w:tc>
      </w:tr>
      <w:tr w14:paraId="1E16EB6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738E0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-Hydroxycinnamoylmetha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1CB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0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F05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DC0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1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B3FA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C4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B7BB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661666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931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083911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DE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525026.92 </w:t>
            </w:r>
          </w:p>
        </w:tc>
      </w:tr>
      <w:tr w14:paraId="7E42F71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D0004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Va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52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1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91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8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7E8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3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72B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B3B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6BC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82531.7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F786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81752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0FB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284382.42 </w:t>
            </w:r>
          </w:p>
        </w:tc>
      </w:tr>
      <w:tr w14:paraId="1D97E8D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089E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ipeco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BA6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1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726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DF7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4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09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90A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5901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131978.8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F249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482835.2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95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502447.04 </w:t>
            </w:r>
          </w:p>
        </w:tc>
      </w:tr>
      <w:tr w14:paraId="1A5933F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339B9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hym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D9F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6N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644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7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6522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5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5512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3E33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FE90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627472.6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FA05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546517.2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2A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588394.17 </w:t>
            </w:r>
          </w:p>
        </w:tc>
      </w:tr>
      <w:tr w14:paraId="148B92E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7DA6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,5-Dihydroorot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1C6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6N2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21D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8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B90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0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0E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F1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21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503412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1A0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962869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8E7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811363.35 </w:t>
            </w:r>
          </w:p>
        </w:tc>
      </w:tr>
      <w:tr w14:paraId="5F6F995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2D4E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Isoleuc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85B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3N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C855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4257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0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CD4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.0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F56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44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38923.7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ACB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2582244.7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9B1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509529.40 </w:t>
            </w:r>
          </w:p>
        </w:tc>
      </w:tr>
      <w:tr w14:paraId="362D94F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F43A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ytid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44C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3N3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DA92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4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D72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5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554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251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949C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178862.2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128F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107420.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78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324586.60 </w:t>
            </w:r>
          </w:p>
        </w:tc>
      </w:tr>
      <w:tr w14:paraId="2F51DE9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6352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enylacet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770A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8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6188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7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E0E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5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28EE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398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D2B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100335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A95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415435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C0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841516.37 </w:t>
            </w:r>
          </w:p>
        </w:tc>
      </w:tr>
      <w:tr w14:paraId="3F7F59B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990DB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-Acetylglutam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776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11N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536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9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AFE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0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ADD4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E988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376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545888.6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618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158764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2D6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462967.03 </w:t>
            </w:r>
          </w:p>
        </w:tc>
      </w:tr>
      <w:tr w14:paraId="1911C44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52A2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[(1-Carboxyvinyl)oxy]benzo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955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8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6DC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1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DDD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30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006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.7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B6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5AE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323398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6801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58529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F22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415901.59 </w:t>
            </w:r>
          </w:p>
        </w:tc>
      </w:tr>
      <w:tr w14:paraId="1FBC47A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0D9B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-Vinyl-2-pyrrolid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18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9N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1DF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2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28A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82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443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641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5BA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590938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8A0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678183.8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BE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68139.38 </w:t>
            </w:r>
          </w:p>
        </w:tc>
      </w:tr>
      <w:tr w14:paraId="1D6F54B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63574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Gulon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C1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2O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BC2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03F8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10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D2B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.9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11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979F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660994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00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1533530.7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AC2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109395.76 </w:t>
            </w:r>
          </w:p>
        </w:tc>
      </w:tr>
      <w:tr w14:paraId="0779468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31B72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2-Hydroxydodec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763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2H24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368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6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8B3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79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4EA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2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5EC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D026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703715.3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32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077527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F685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556776.40 </w:t>
            </w:r>
          </w:p>
        </w:tc>
      </w:tr>
      <w:tr w14:paraId="702B297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290C6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1,2-Epoxy-p-menth-8-e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D75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6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FD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3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D0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64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07D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6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D7E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7A7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777328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9E7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824081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B744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921756.36 </w:t>
            </w:r>
          </w:p>
        </w:tc>
      </w:tr>
      <w:tr w14:paraId="64E62C0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BE05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Cyste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40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3H7NO2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F2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2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E83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8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1DB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.3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F67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7CE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007315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C2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471712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119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913078.68 </w:t>
            </w:r>
          </w:p>
        </w:tc>
      </w:tr>
      <w:tr w14:paraId="3AEB62E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E6AB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entyl octano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23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8H30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C6B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7.2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D52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23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337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.7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E9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7CE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846920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C25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319653.6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87B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155362.49 </w:t>
            </w:r>
          </w:p>
        </w:tc>
      </w:tr>
      <w:tr w14:paraId="1E246D1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61BD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yrist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718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4H28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55CE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9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3FE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76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69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8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A9E1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A66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94589.8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70A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617024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099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587637.87 </w:t>
            </w:r>
          </w:p>
        </w:tc>
      </w:tr>
      <w:tr w14:paraId="7C3A63E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3A0D9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-Methoxymelle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7719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1H12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A10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9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FF40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86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C178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548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2FA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945452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3F25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194031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22E0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155201.78 </w:t>
            </w:r>
          </w:p>
        </w:tc>
      </w:tr>
      <w:tr w14:paraId="479698C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1944F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-Riburonosylade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28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1N5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27D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1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109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1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A73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F63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1E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969441.2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08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580554.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30F8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105036.60 </w:t>
            </w:r>
          </w:p>
        </w:tc>
      </w:tr>
      <w:tr w14:paraId="4459754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F814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yristic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8C15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1H12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AEC8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3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D48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82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CDA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2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8A9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3D1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28853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DE0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49239.7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808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416070.60 </w:t>
            </w:r>
          </w:p>
        </w:tc>
      </w:tr>
      <w:tr w14:paraId="09CA6B7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22BC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Jasm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C9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1H16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76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5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9B55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22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4D47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1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0F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0C9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108705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BE8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17981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453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850478.32 </w:t>
            </w:r>
          </w:p>
        </w:tc>
      </w:tr>
      <w:tr w14:paraId="31F053A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72F71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E)-3-(4-Hydroxyphenyl)-2-propen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089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8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33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.0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DDB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7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20B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9EA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4AD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33481.6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94C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846552.8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712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092045.80 </w:t>
            </w:r>
          </w:p>
        </w:tc>
      </w:tr>
      <w:tr w14:paraId="649D2EE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2F4C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strago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F0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2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06A2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D08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3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948D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EE9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139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927720.4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33D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081619.8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83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3281701.04 </w:t>
            </w:r>
          </w:p>
        </w:tc>
      </w:tr>
      <w:tr w14:paraId="2964B7E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609E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Methyl beta-D-galactosi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E3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14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0F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6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45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8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131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.0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2F5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684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047738.7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3BA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434010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7F5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688614.19 </w:t>
            </w:r>
          </w:p>
        </w:tc>
      </w:tr>
      <w:tr w14:paraId="7A103E3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DC51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arnos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D61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4N4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4C1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9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B93B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8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070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CA7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20A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777454.6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84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764257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DB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551504.64 </w:t>
            </w:r>
          </w:p>
        </w:tc>
      </w:tr>
      <w:tr w14:paraId="693EE5A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BAEE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D-Ribos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A0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0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B3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1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813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8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A2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6EE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35E7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925510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E2E2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077020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078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879041.74 </w:t>
            </w:r>
          </w:p>
        </w:tc>
      </w:tr>
      <w:tr w14:paraId="6BE6E49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A198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9(S)-HPO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1386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8H30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A80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93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57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10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AC57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21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E40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449972.6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9B7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74578.2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71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148932.58 </w:t>
            </w:r>
          </w:p>
        </w:tc>
      </w:tr>
      <w:tr w14:paraId="33CB06B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81325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Vanillylmandel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8EBE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0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147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8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A93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14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33B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DFA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B71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48032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D9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833385.5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473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201296.64 </w:t>
            </w:r>
          </w:p>
        </w:tc>
      </w:tr>
      <w:tr w14:paraId="666FC3F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FB70A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Vanylglyc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48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12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EA2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5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F91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3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CAB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1.5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0C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E36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723231.8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6F9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262504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DDA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673103.98 </w:t>
            </w:r>
          </w:p>
        </w:tc>
      </w:tr>
      <w:tr w14:paraId="3A6522D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B85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Sinapoyl aldehyd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ADE3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1H12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D26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9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A05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10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DA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53BD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826A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157512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ADB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995173.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1AC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040503.76 </w:t>
            </w:r>
          </w:p>
        </w:tc>
      </w:tr>
      <w:tr w14:paraId="7007D2D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1311F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Methyl-L-tyros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CADA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13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C4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5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E50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27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7989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.5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E7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D7AE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111597.7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903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187904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87F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375512.92 </w:t>
            </w:r>
          </w:p>
        </w:tc>
      </w:tr>
      <w:tr w14:paraId="1B93143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E588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ruc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93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2H42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D8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8.3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25B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06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431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5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401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96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565864.6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DB7F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470529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B29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606612.94 </w:t>
            </w:r>
          </w:p>
        </w:tc>
      </w:tr>
      <w:tr w14:paraId="0983360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132FA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,3-Dinor-8-iso prostaglandin F2alph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445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8H30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102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09.2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47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82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2C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E8D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E533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058679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B6B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571214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1F9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655248.56 </w:t>
            </w:r>
          </w:p>
        </w:tc>
      </w:tr>
      <w:tr w14:paraId="5F7896B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36E8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enylethylam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381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11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AB3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1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B04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12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15A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DC4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CE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6346374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9206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66305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F6D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78006.04 </w:t>
            </w:r>
          </w:p>
        </w:tc>
      </w:tr>
      <w:tr w14:paraId="00BD5D4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1AB48C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henyl 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2E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8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468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4.8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CF7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44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39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E46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02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603345.5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269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812380.0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E7C1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329469.31 </w:t>
            </w:r>
          </w:p>
        </w:tc>
      </w:tr>
      <w:tr w14:paraId="2752D2C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49AB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-Acetyl-L-phenylala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9AB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1H13N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30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8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F4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83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4EC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C3F4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D70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585630.8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30D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731965.2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7C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44406.84 </w:t>
            </w:r>
          </w:p>
        </w:tc>
      </w:tr>
      <w:tr w14:paraId="650C61EA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7C68E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L-Argin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A9A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4N4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1C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4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57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8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E3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7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B3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C69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927371.5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5E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389948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770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93586.46 </w:t>
            </w:r>
          </w:p>
        </w:tc>
      </w:tr>
      <w:tr w14:paraId="224BA93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56FE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trans-Cinnam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CEB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9H8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E8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.9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54F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40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292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6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B633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7B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977260.7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45D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853203.3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A4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673970.70 </w:t>
            </w:r>
          </w:p>
        </w:tc>
      </w:tr>
      <w:tr w14:paraId="23B6FB7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C50DF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nalaprila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7D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8H24N2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61B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49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01D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04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267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.8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EB4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13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092365.8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DF41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466272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FF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251403.50 </w:t>
            </w:r>
          </w:p>
        </w:tc>
      </w:tr>
      <w:tr w14:paraId="7944E10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72CD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Hydroxybenz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0F1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F8B7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7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89F7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6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C167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.4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EB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4ED3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762468.8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3F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793331.6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9C7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168744.82 </w:t>
            </w:r>
          </w:p>
        </w:tc>
      </w:tr>
      <w:tr w14:paraId="27DD76A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6B65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scorb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CF0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8O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541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6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5AE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8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4DC9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6D2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A409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431540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D90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098502.7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D40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073882.73 </w:t>
            </w:r>
          </w:p>
        </w:tc>
      </w:tr>
      <w:tr w14:paraId="6C1A0A9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603513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(1S,2R,4S)-(-)-Bornyl acet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852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2H20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1F0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9.1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16A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50.2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718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.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C86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0B6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408376.7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4B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771589.1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21E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101419.67 </w:t>
            </w:r>
          </w:p>
        </w:tc>
      </w:tr>
      <w:tr w14:paraId="1B520A7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5FC5B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-Guanidinobutano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5A7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5H11N3O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71A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4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33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3.6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14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4.7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C9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DA4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183924.3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B30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693489.4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013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567266.31 </w:t>
            </w:r>
          </w:p>
        </w:tc>
      </w:tr>
      <w:tr w14:paraId="3E677DA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5A3CFD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6-Acetyl-L-lys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033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8H16N2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87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9.1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5C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20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620C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9.5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3DDE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9D00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0735169.4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D24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070022.4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FF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891485.41 </w:t>
            </w:r>
          </w:p>
        </w:tc>
      </w:tr>
      <w:tr w14:paraId="615B028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1200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Hydroxymethylglutaric aci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EF1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0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940F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45.0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CB0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952.4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DB3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7.8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B5E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449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7860858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B1C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2693605.4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498B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889560.52 </w:t>
            </w:r>
          </w:p>
        </w:tc>
      </w:tr>
      <w:tr w14:paraId="5BBBAFC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0DB83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soralid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D8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20H16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4FB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37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D58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5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9DC4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.2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ECC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E9C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6501782.7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E2A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5997528.7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63D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8512289.44 </w:t>
            </w:r>
          </w:p>
        </w:tc>
      </w:tr>
      <w:tr w14:paraId="466DCEC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4CE10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Econazo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3A57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8H15Cl3N2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3AB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81.0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DC12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539.0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E385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24.6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757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B2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753989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3544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312405.3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EE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372853.66 </w:t>
            </w:r>
          </w:p>
        </w:tc>
      </w:tr>
      <w:tr w14:paraId="11B3451E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5B74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2-Hydroxy-1,4-naphthoquin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577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10H6O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2BA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5.04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F76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69.3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65E7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.7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5E0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71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219235.1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4C9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944256.1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C31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3862167.38 </w:t>
            </w:r>
          </w:p>
        </w:tc>
      </w:tr>
      <w:tr w14:paraId="37275D43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23B13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3-Dehydroshikim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4C2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7H8O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5EA7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71.9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6D4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5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77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409B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9DDD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0678782.26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1C3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2980006.52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D5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5437065.94 </w:t>
            </w:r>
          </w:p>
        </w:tc>
      </w:tr>
      <w:tr w14:paraId="2CD9B84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14:paraId="78CBE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O-Acetyl-L-homoser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818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6H11NO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62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2.0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7A4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9.8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27B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58D5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963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3818184.18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66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6879225.77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B2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18254705.71 </w:t>
            </w:r>
          </w:p>
        </w:tc>
      </w:tr>
    </w:tbl>
    <w:p w14:paraId="6DDAF908">
      <w:pPr>
        <w:widowControl/>
        <w:spacing w:after="160" w:line="259" w:lineRule="auto"/>
        <w:ind w:left="0" w:leftChars="0" w:firstLine="0" w:firstLineChars="0"/>
        <w:jc w:val="left"/>
        <w:rPr>
          <w:rFonts w:hint="eastAsia" w:ascii="Arial" w:hAnsi="Arial" w:cs="Arial"/>
          <w:b/>
          <w:bCs/>
          <w:sz w:val="24"/>
          <w:szCs w:val="24"/>
          <w:lang w:val="en-US" w:eastAsia="zh-CN"/>
        </w:rPr>
      </w:pPr>
      <w:r>
        <w:rPr>
          <w:rFonts w:hint="eastAsia"/>
          <w:sz w:val="22"/>
          <w:szCs w:val="22"/>
        </w:rPr>
        <w:t>*</w:t>
      </w:r>
      <w:r>
        <w:rPr>
          <w:sz w:val="22"/>
          <w:szCs w:val="22"/>
        </w:rPr>
        <w:t>: m/z: mass-to-charge ratio; RT: retention time; ppm: error between the detected molecular weight and the theoretical molecular weight in ppm; pos/neg: positive/negative; X (mean ± SD): mean ± standard deviation of the distribution of signals of the metabolite in a given type.</w:t>
      </w:r>
    </w:p>
    <w:p w14:paraId="5C52164E">
      <w:pPr>
        <w:pStyle w:val="11"/>
        <w:widowControl/>
        <w:spacing w:after="160" w:line="259" w:lineRule="auto"/>
        <w:ind w:left="720" w:firstLine="0" w:firstLineChars="0"/>
        <w:jc w:val="left"/>
        <w:rPr>
          <w:rFonts w:hint="eastAsia" w:eastAsia="宋体" w:cs="Times New Roman"/>
          <w:b/>
          <w:bCs/>
          <w:smallCaps w:val="0"/>
          <w:kern w:val="0"/>
          <w:lang w:val="en-US" w:eastAsia="zh-CN"/>
        </w:rPr>
      </w:pPr>
      <w:r>
        <w:rPr>
          <w:rFonts w:hint="eastAsia" w:eastAsia="宋体" w:cs="Times New Roman"/>
          <w:b/>
          <w:bCs/>
          <w:smallCaps w:val="0"/>
          <w:kern w:val="0"/>
          <w:lang w:val="en-US" w:eastAsia="zh-CN"/>
        </w:rPr>
        <w:t>References</w:t>
      </w:r>
    </w:p>
    <w:p w14:paraId="2EC35DFA">
      <w:pPr>
        <w:pStyle w:val="1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1106" w:hanging="386"/>
        <w:textAlignment w:val="auto"/>
        <w:rPr>
          <w:rFonts w:ascii="Times New Roman" w:hAnsi="Times New Roman" w:eastAsia="宋体" w:cs="Times New Roman"/>
          <w:smallCaps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>1.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ab/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>Zelena, E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Dunn, W.B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Broadhurst, D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Francis-McIntyre, S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Carroll, K.M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Begley, P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O’Hagan, S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Knowles, J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>D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Halsall, A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 xml:space="preserve">, Wilson, I. D., Kell, D. B. 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Development of a Robust and Repeatable UPLC−MS Method for the Long-Term Metabolomic Study of Human Serum. </w:t>
      </w:r>
      <w:r>
        <w:rPr>
          <w:rFonts w:hint="eastAsia" w:ascii="Times New Roman" w:hAnsi="Times New Roman" w:eastAsia="宋体" w:cs="Times New Roman"/>
          <w:i/>
          <w:iCs/>
          <w:smallCaps w:val="0"/>
          <w:sz w:val="20"/>
          <w:szCs w:val="20"/>
        </w:rPr>
        <w:t>Analytical Chemistry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 xml:space="preserve"> </w:t>
      </w:r>
      <w:r>
        <w:rPr>
          <w:rFonts w:hint="eastAsia" w:cs="Times New Roman"/>
          <w:b/>
          <w:bCs/>
          <w:smallCaps w:val="0"/>
          <w:sz w:val="20"/>
          <w:szCs w:val="20"/>
          <w:lang w:val="en-US" w:eastAsia="zh-CN"/>
        </w:rPr>
        <w:t>81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 1357-1364(2009)</w:t>
      </w:r>
      <w:r>
        <w:rPr>
          <w:rFonts w:ascii="Times New Roman" w:hAnsi="Times New Roman" w:eastAsia="宋体" w:cs="Times New Roman"/>
          <w:smallCaps w:val="0"/>
          <w:sz w:val="20"/>
          <w:szCs w:val="20"/>
        </w:rPr>
        <w:t>.</w:t>
      </w:r>
    </w:p>
    <w:p w14:paraId="160ACFED">
      <w:pPr>
        <w:pStyle w:val="1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1106" w:hanging="386"/>
        <w:textAlignment w:val="auto"/>
      </w:pP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>S2.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>Want, E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>J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Masson, P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Michopoulos, F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Wilson, I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>D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Theodoridis, G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Plumb, R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>S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Shockcor, J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Loftus, N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Holmes, E.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Nicholson, J.K. Global Metabolic Profiling of Animal and Human Tissues via UPLC-MS. N</w:t>
      </w:r>
      <w:r>
        <w:rPr>
          <w:rFonts w:hint="eastAsia" w:ascii="Times New Roman" w:hAnsi="Times New Roman" w:eastAsia="宋体" w:cs="Times New Roman"/>
          <w:i/>
          <w:iCs/>
          <w:smallCaps w:val="0"/>
          <w:sz w:val="20"/>
          <w:szCs w:val="20"/>
          <w:lang w:val="en-US" w:eastAsia="zh-CN"/>
        </w:rPr>
        <w:t>ature Protocols</w:t>
      </w:r>
      <w:r>
        <w:rPr>
          <w:rFonts w:hint="eastAsia" w:ascii="Times New Roman" w:hAnsi="Times New Roman" w:eastAsia="宋体" w:cs="Times New Roman"/>
          <w:smallCaps w:val="0"/>
          <w:sz w:val="20"/>
          <w:szCs w:val="20"/>
          <w:lang w:val="en-US" w:eastAsia="zh-CN"/>
        </w:rPr>
        <w:t xml:space="preserve"> </w:t>
      </w:r>
      <w:r>
        <w:rPr>
          <w:rFonts w:hint="eastAsia" w:cs="Times New Roman"/>
          <w:b/>
          <w:bCs/>
          <w:smallCaps w:val="0"/>
          <w:sz w:val="20"/>
          <w:szCs w:val="20"/>
          <w:lang w:val="en-US" w:eastAsia="zh-CN"/>
        </w:rPr>
        <w:t>8</w:t>
      </w:r>
      <w:r>
        <w:rPr>
          <w:rFonts w:hint="eastAsia" w:cs="Times New Roman"/>
          <w:smallCaps w:val="0"/>
          <w:sz w:val="20"/>
          <w:szCs w:val="20"/>
          <w:lang w:val="en-US" w:eastAsia="zh-CN"/>
        </w:rPr>
        <w:t>, 17-32(2013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jZDhmOTFkZWYwMjRiOGMxZWRkM2NkNDM3ZmYyZWMifQ=="/>
  </w:docVars>
  <w:rsids>
    <w:rsidRoot w:val="7AF04DC7"/>
    <w:rsid w:val="15A86C10"/>
    <w:rsid w:val="17AC02EB"/>
    <w:rsid w:val="1B854CE1"/>
    <w:rsid w:val="261C1725"/>
    <w:rsid w:val="27606603"/>
    <w:rsid w:val="2C884632"/>
    <w:rsid w:val="32236BAB"/>
    <w:rsid w:val="32B67A1F"/>
    <w:rsid w:val="348C5041"/>
    <w:rsid w:val="34E032FA"/>
    <w:rsid w:val="378123A9"/>
    <w:rsid w:val="3D2E4D81"/>
    <w:rsid w:val="3F485EA2"/>
    <w:rsid w:val="4170587A"/>
    <w:rsid w:val="42FF4ACA"/>
    <w:rsid w:val="44C24001"/>
    <w:rsid w:val="46B92073"/>
    <w:rsid w:val="49022881"/>
    <w:rsid w:val="4AD467D3"/>
    <w:rsid w:val="4AF018C8"/>
    <w:rsid w:val="4D2F0C73"/>
    <w:rsid w:val="4FC46AED"/>
    <w:rsid w:val="51890380"/>
    <w:rsid w:val="54F86BA1"/>
    <w:rsid w:val="55BA31FE"/>
    <w:rsid w:val="58B13428"/>
    <w:rsid w:val="5AE75DFB"/>
    <w:rsid w:val="5C4F0418"/>
    <w:rsid w:val="5FBA204D"/>
    <w:rsid w:val="5FD90725"/>
    <w:rsid w:val="618C531A"/>
    <w:rsid w:val="66581CAB"/>
    <w:rsid w:val="6F7C5B41"/>
    <w:rsid w:val="74AE7614"/>
    <w:rsid w:val="7AF04DC7"/>
    <w:rsid w:val="7FCE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qFormat="1"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qFormat="1"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643" w:firstLineChars="200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adjustRightInd w:val="0"/>
      <w:spacing w:before="100" w:beforeLines="100" w:beforeAutospacing="0" w:afterAutospacing="0" w:line="360" w:lineRule="auto"/>
      <w:ind w:firstLine="0" w:firstLineChars="0"/>
      <w:jc w:val="center"/>
      <w:outlineLvl w:val="0"/>
    </w:pPr>
    <w:rPr>
      <w:b/>
      <w:kern w:val="44"/>
      <w:sz w:val="32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spacing w:before="100" w:beforeLines="100"/>
      <w:ind w:firstLine="0" w:firstLineChars="0"/>
      <w:outlineLvl w:val="1"/>
    </w:pPr>
    <w:rPr>
      <w:b/>
      <w:sz w:val="24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spacing w:before="50" w:beforeLines="50"/>
      <w:ind w:firstLine="0" w:firstLineChars="0"/>
      <w:outlineLvl w:val="2"/>
    </w:pPr>
    <w:rPr>
      <w:b/>
      <w:sz w:val="21"/>
    </w:rPr>
  </w:style>
  <w:style w:type="paragraph" w:styleId="5">
    <w:name w:val="heading 4"/>
    <w:basedOn w:val="1"/>
    <w:next w:val="1"/>
    <w:autoRedefine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3"/>
    </w:pPr>
  </w:style>
  <w:style w:type="character" w:default="1" w:styleId="10">
    <w:name w:val="Default Paragraph Font"/>
    <w:autoRedefine/>
    <w:semiHidden/>
    <w:qFormat/>
    <w:uiPriority w:val="0"/>
  </w:style>
  <w:style w:type="table" w:default="1" w:styleId="8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index heading"/>
    <w:basedOn w:val="1"/>
    <w:next w:val="7"/>
    <w:autoRedefine/>
    <w:qFormat/>
    <w:uiPriority w:val="0"/>
    <w:rPr>
      <w:rFonts w:ascii="Arial" w:hAnsi="Arial"/>
      <w:b/>
    </w:rPr>
  </w:style>
  <w:style w:type="paragraph" w:styleId="7">
    <w:name w:val="index 1"/>
    <w:basedOn w:val="1"/>
    <w:next w:val="1"/>
    <w:autoRedefine/>
    <w:qFormat/>
    <w:uiPriority w:val="0"/>
  </w:style>
  <w:style w:type="table" w:styleId="9">
    <w:name w:val="Table Grid"/>
    <w:qFormat/>
    <w:uiPriority w:val="3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Heading3"/>
    <w:basedOn w:val="1"/>
    <w:autoRedefine/>
    <w:qFormat/>
    <w:uiPriority w:val="0"/>
    <w:rPr>
      <w:rFonts w:ascii="Times New Roman" w:hAnsi="Times New Roman" w:cs="Times New Roman"/>
      <w:sz w:val="28"/>
      <w:szCs w:val="28"/>
    </w:rPr>
  </w:style>
  <w:style w:type="paragraph" w:customStyle="1" w:styleId="12">
    <w:name w:val="Bibliography"/>
    <w:basedOn w:val="1"/>
    <w:next w:val="1"/>
    <w:autoRedefine/>
    <w:unhideWhenUsed/>
    <w:qFormat/>
    <w:uiPriority w:val="37"/>
    <w:pPr>
      <w:tabs>
        <w:tab w:val="left" w:pos="384"/>
      </w:tabs>
      <w:spacing w:line="480" w:lineRule="auto"/>
      <w:ind w:left="384" w:hanging="384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687</Words>
  <Characters>4691</Characters>
  <Lines>0</Lines>
  <Paragraphs>0</Paragraphs>
  <TotalTime>2</TotalTime>
  <ScaleCrop>false</ScaleCrop>
  <LinksUpToDate>false</LinksUpToDate>
  <CharactersWithSpaces>5031</CharactersWithSpaces>
  <Application>WPS Office_12.1.0.18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15:02:00Z</dcterms:created>
  <dc:creator>辰翼</dc:creator>
  <cp:lastModifiedBy>辰翼</cp:lastModifiedBy>
  <dcterms:modified xsi:type="dcterms:W3CDTF">2024-11-14T08:0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09</vt:lpwstr>
  </property>
  <property fmtid="{D5CDD505-2E9C-101B-9397-08002B2CF9AE}" pid="3" name="ICV">
    <vt:lpwstr>B3C49483421244BA931779D6CFFC3243_11</vt:lpwstr>
  </property>
</Properties>
</file>